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33F5E" w14:textId="77777777" w:rsidR="00CE669E" w:rsidRPr="00A74690" w:rsidRDefault="00CE669E" w:rsidP="00CE669E">
      <w:r>
        <w:rPr>
          <w:rFonts w:cs="Arial"/>
          <w:noProof/>
          <w:lang w:val="en-US"/>
        </w:rPr>
        <w:t xml:space="preserve">Figure S3. </w:t>
      </w:r>
      <w:r w:rsidRPr="007E6FC8">
        <w:rPr>
          <w:rFonts w:cs="Arial"/>
          <w:i/>
          <w:iCs/>
          <w:noProof/>
          <w:lang w:val="en-US"/>
        </w:rPr>
        <w:t>Individual power</w:t>
      </w:r>
      <w:r>
        <w:rPr>
          <w:rFonts w:cs="Arial"/>
          <w:i/>
          <w:iCs/>
          <w:noProof/>
          <w:lang w:val="en-US"/>
        </w:rPr>
        <w:t xml:space="preserve"> &amp; frequency</w:t>
      </w:r>
      <w:r w:rsidRPr="007E6FC8">
        <w:rPr>
          <w:rFonts w:cs="Arial"/>
          <w:i/>
          <w:iCs/>
          <w:noProof/>
          <w:lang w:val="en-US"/>
        </w:rPr>
        <w:t xml:space="preserve"> plots for all participants and ERFs by condition. </w:t>
      </w:r>
      <w:r w:rsidRPr="00EB1F8E">
        <w:rPr>
          <w:rFonts w:cs="Arial"/>
          <w:noProof/>
          <w:lang w:val="en-US"/>
        </w:rPr>
        <w:t>For each subject, we extracted source-level spectral power from the precomputed Go and NoGo time–frequency representations and averaged power across all grid points within the significant cluster ROI and across time within the baseline (−1500 to −500 ms) and active (250 to 500 ms) windows. The resulting ROI-averaged power spectra (1–15 Hz) are shown for baseline (solid) and active (dashed) periods. Virtual channels reflecting the cluster-defined ROI and time windows were selected to match the primary statistical analyses. In addition, event-related fields from averaged frontal MEG channels are displayed for all individuals in butterfly plots, with controls shown in blue and stroke participants in orange. These plots were included as a visualization aid to illustrate inter-individual variability across participants, groups, and conditions.</w:t>
      </w:r>
    </w:p>
    <w:p w14:paraId="79130B6E" w14:textId="29576CBC" w:rsidR="00EE19A6" w:rsidRPr="00CE669E" w:rsidRDefault="00EE19A6" w:rsidP="00CE669E"/>
    <w:sectPr w:rsidR="00EE19A6" w:rsidRPr="00CE6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C5"/>
    <w:rsid w:val="00062A06"/>
    <w:rsid w:val="003D09C0"/>
    <w:rsid w:val="00452383"/>
    <w:rsid w:val="00482EF5"/>
    <w:rsid w:val="005B0ED6"/>
    <w:rsid w:val="00A928C5"/>
    <w:rsid w:val="00CE669E"/>
    <w:rsid w:val="00DB7480"/>
    <w:rsid w:val="00EC157E"/>
    <w:rsid w:val="00EE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8A2F60"/>
  <w15:chartTrackingRefBased/>
  <w15:docId w15:val="{82E90E86-AAFD-41C4-ACF8-3C5847FC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80"/>
    <w:pPr>
      <w:spacing w:after="0" w:line="480" w:lineRule="auto"/>
      <w:jc w:val="both"/>
    </w:pPr>
    <w:rPr>
      <w:rFonts w:ascii="Arial" w:hAnsi="Arial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8C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8C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8C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8C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8C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8C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8C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8C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8C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8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8C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8C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8C5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Brückner</dc:creator>
  <cp:keywords/>
  <dc:description/>
  <cp:lastModifiedBy>Rebekah Brueckner</cp:lastModifiedBy>
  <cp:revision>5</cp:revision>
  <dcterms:created xsi:type="dcterms:W3CDTF">2026-02-05T13:40:00Z</dcterms:created>
  <dcterms:modified xsi:type="dcterms:W3CDTF">2026-02-05T14:04:00Z</dcterms:modified>
</cp:coreProperties>
</file>